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Arial" w:hAnsi="Arial" w:eastAsia="ＭＳ 明朝" w:cs="Arial"/>
          <w:b/>
          <w:b/>
          <w:sz w:val="22"/>
        </w:rPr>
      </w:pPr>
      <w:r>
        <w:rPr>
          <w:rFonts w:eastAsia="ＭＳ 明朝" w:cs="Arial" w:ascii="Arial" w:hAnsi="Arial"/>
          <w:b/>
          <w:sz w:val="22"/>
        </w:rPr>
        <w:t xml:space="preserve">Additional file 2.  Detailed comparisons of Independent Maps </w:t>
      </w:r>
    </w:p>
    <w:p>
      <w:pPr>
        <w:pStyle w:val="PlainText"/>
        <w:spacing w:lineRule="auto" w:line="480"/>
        <w:rPr/>
      </w:pPr>
      <w:r>
        <w:rPr>
          <w:rFonts w:eastAsia="ＭＳ 明朝" w:cs="Arial" w:ascii="Arial" w:hAnsi="Arial"/>
          <w:sz w:val="22"/>
        </w:rPr>
        <w:t xml:space="preserve">Each column gives the order of the scaffolds in the map.  Column 1 is the scaffold name, column 2 is the order in the chromosome map used as the gold standard evidence, column 3 is the order in the Btau_4.0 assembly, column 4 is the order in the </w:t>
      </w:r>
      <w:r>
        <w:rPr>
          <w:rFonts w:cs="Arial" w:ascii="Arial" w:hAnsi="Arial"/>
          <w:sz w:val="22"/>
        </w:rPr>
        <w:t>Integrated Bovine Map</w:t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eastAsia="ＭＳ 明朝" w:cs="Arial" w:ascii="Arial" w:hAnsi="Arial"/>
          <w:sz w:val="22"/>
        </w:rPr>
        <w:t>, column 5 is the order in the Btau_3.1 assembly.</w:t>
      </w:r>
    </w:p>
    <w:p>
      <w:pPr>
        <w:pStyle w:val="PlainText"/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</w:r>
    </w:p>
    <w:p>
      <w:pPr>
        <w:pStyle w:val="PlainText"/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 xml:space="preserve">1) Chr6 </w:t>
      </w:r>
    </w:p>
    <w:p>
      <w:pPr>
        <w:pStyle w:val="PlainText"/>
        <w:tabs>
          <w:tab w:val="clear" w:pos="720"/>
          <w:tab w:val="center" w:pos="3780" w:leader="none"/>
          <w:tab w:val="center" w:pos="5130" w:leader="none"/>
          <w:tab w:val="center" w:pos="6570" w:leader="none"/>
          <w:tab w:val="center" w:pos="792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Scaffold Name</w:t>
        <w:tab/>
        <w:t>Evidence</w:t>
        <w:tab/>
        <w:t>Btau_4.0</w:t>
        <w:tab/>
        <w:t>Int_Bov_Map</w:t>
        <w:tab/>
        <w:t>Btau_3.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2</w:t>
        <w:tab/>
        <w:t>1</w:t>
        <w:tab/>
        <w:t>5</w:t>
        <w:tab/>
        <w:t>5</w:t>
        <w:tab/>
        <w:t>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</w:t>
        <w:tab/>
        <w:t>2</w:t>
        <w:tab/>
        <w:t>7</w:t>
        <w:tab/>
        <w:t>8</w:t>
        <w:tab/>
        <w:t>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7</w:t>
        <w:tab/>
        <w:t>3</w:t>
        <w:tab/>
        <w:t>9</w:t>
        <w:tab/>
        <w:t>9</w:t>
        <w:tab/>
        <w:t>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6</w:t>
        <w:tab/>
        <w:t>4</w:t>
        <w:tab/>
        <w:t>10</w:t>
        <w:tab/>
        <w:t>11</w:t>
        <w:tab/>
        <w:t>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4</w:t>
        <w:tab/>
        <w:t>5</w:t>
        <w:tab/>
        <w:t>12</w:t>
        <w:tab/>
        <w:t>12</w:t>
        <w:tab/>
        <w:t>1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3</w:t>
        <w:tab/>
        <w:t>6</w:t>
        <w:tab/>
        <w:t>13</w:t>
        <w:tab/>
        <w:t>14</w:t>
        <w:tab/>
        <w:t>1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1</w:t>
        <w:tab/>
        <w:t>7</w:t>
        <w:tab/>
        <w:t>15</w:t>
        <w:tab/>
        <w:t>16</w:t>
        <w:tab/>
        <w:t>1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23</w:t>
        <w:tab/>
        <w:t>8</w:t>
        <w:tab/>
        <w:t>18</w:t>
        <w:tab/>
        <w:t>18</w:t>
        <w:tab/>
        <w:t>2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7</w:t>
        <w:tab/>
        <w:t>9</w:t>
        <w:tab/>
        <w:t>19</w:t>
        <w:tab/>
        <w:t>21</w:t>
        <w:tab/>
        <w:t>1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24</w:t>
        <w:tab/>
        <w:t>10</w:t>
        <w:tab/>
        <w:t>21</w:t>
        <w:tab/>
        <w:t>19</w:t>
        <w:tab/>
        <w:t>2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8</w:t>
        <w:tab/>
        <w:t>11</w:t>
        <w:tab/>
        <w:t>22</w:t>
        <w:tab/>
        <w:t>22</w:t>
        <w:tab/>
        <w:t>1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21</w:t>
        <w:tab/>
        <w:t>12</w:t>
        <w:tab/>
        <w:t>23</w:t>
        <w:tab/>
        <w:t>24</w:t>
        <w:tab/>
        <w:t>2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9</w:t>
        <w:tab/>
        <w:t>13</w:t>
        <w:tab/>
        <w:t>25</w:t>
        <w:tab/>
        <w:t>25</w:t>
        <w:tab/>
        <w:t>1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26</w:t>
        <w:tab/>
        <w:t>14</w:t>
        <w:tab/>
        <w:t>26</w:t>
        <w:tab/>
        <w:t>28</w:t>
        <w:tab/>
        <w:t>2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28</w:t>
        <w:tab/>
        <w:t>15</w:t>
        <w:tab/>
        <w:t>28</w:t>
        <w:tab/>
        <w:t>31</w:t>
        <w:tab/>
        <w:t>2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29</w:t>
        <w:tab/>
        <w:t>17</w:t>
        <w:tab/>
        <w:t>29</w:t>
        <w:tab/>
        <w:t>32</w:t>
        <w:tab/>
        <w:t>2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30</w:t>
        <w:tab/>
        <w:t>18</w:t>
        <w:tab/>
        <w:t>30</w:t>
        <w:tab/>
        <w:t>33</w:t>
        <w:tab/>
        <w:t>3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34</w:t>
        <w:tab/>
        <w:t>19</w:t>
        <w:tab/>
        <w:t>32</w:t>
        <w:tab/>
        <w:t>36</w:t>
        <w:tab/>
        <w:t>3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31</w:t>
        <w:tab/>
        <w:t>20</w:t>
        <w:tab/>
        <w:t>33</w:t>
        <w:tab/>
        <w:t>29</w:t>
        <w:tab/>
        <w:t>3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35</w:t>
        <w:tab/>
        <w:t>21</w:t>
        <w:tab/>
        <w:t>34</w:t>
        <w:tab/>
        <w:t>37</w:t>
        <w:tab/>
        <w:t>3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36</w:t>
        <w:tab/>
        <w:t>22</w:t>
        <w:tab/>
        <w:t>35</w:t>
        <w:tab/>
        <w:t>34</w:t>
        <w:tab/>
        <w:t>3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39</w:t>
        <w:tab/>
        <w:t>23</w:t>
        <w:tab/>
        <w:t>38</w:t>
        <w:tab/>
        <w:t>40</w:t>
        <w:tab/>
        <w:t>3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40</w:t>
        <w:tab/>
        <w:t>24</w:t>
        <w:tab/>
        <w:t>39</w:t>
        <w:tab/>
        <w:t>41</w:t>
        <w:tab/>
        <w:t>4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41</w:t>
        <w:tab/>
        <w:t>25</w:t>
        <w:tab/>
        <w:t>40</w:t>
        <w:tab/>
        <w:t>42</w:t>
        <w:tab/>
        <w:t>4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43</w:t>
        <w:tab/>
        <w:t>26</w:t>
        <w:tab/>
        <w:t>41</w:t>
        <w:tab/>
        <w:t>43</w:t>
        <w:tab/>
        <w:t>4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42</w:t>
        <w:tab/>
        <w:t>27</w:t>
        <w:tab/>
        <w:t>42</w:t>
        <w:tab/>
        <w:t>44</w:t>
        <w:tab/>
        <w:t>4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46</w:t>
        <w:tab/>
        <w:t>28</w:t>
        <w:tab/>
        <w:t>45</w:t>
        <w:tab/>
        <w:t>45</w:t>
        <w:tab/>
        <w:t>4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47</w:t>
        <w:tab/>
        <w:t>29</w:t>
        <w:tab/>
        <w:t>46</w:t>
        <w:tab/>
        <w:t>48</w:t>
        <w:tab/>
        <w:t>4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48</w:t>
        <w:tab/>
        <w:t>30</w:t>
        <w:tab/>
        <w:t>48</w:t>
        <w:tab/>
        <w:t>50</w:t>
        <w:tab/>
        <w:t>4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50</w:t>
        <w:tab/>
        <w:t>31</w:t>
        <w:tab/>
        <w:t>50</w:t>
        <w:tab/>
        <w:t>51</w:t>
        <w:tab/>
        <w:t>5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52</w:t>
        <w:tab/>
        <w:t>32</w:t>
        <w:tab/>
        <w:t>51</w:t>
        <w:tab/>
        <w:t>53</w:t>
        <w:tab/>
        <w:t>5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55</w:t>
        <w:tab/>
        <w:t>33</w:t>
        <w:tab/>
        <w:t>54</w:t>
        <w:tab/>
        <w:t>56</w:t>
        <w:tab/>
        <w:t>5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57</w:t>
        <w:tab/>
        <w:t>34</w:t>
        <w:tab/>
        <w:t>56</w:t>
        <w:tab/>
        <w:t>57</w:t>
        <w:tab/>
        <w:t>5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59</w:t>
        <w:tab/>
        <w:t>35</w:t>
        <w:tab/>
        <w:t>59</w:t>
        <w:tab/>
        <w:t>61</w:t>
        <w:tab/>
        <w:t>5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60</w:t>
        <w:tab/>
        <w:t>36</w:t>
        <w:tab/>
        <w:t>61</w:t>
        <w:tab/>
        <w:t>63</w:t>
        <w:tab/>
        <w:t>6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61</w:t>
        <w:tab/>
        <w:t>37</w:t>
        <w:tab/>
        <w:t>62</w:t>
        <w:tab/>
        <w:t>64</w:t>
        <w:tab/>
        <w:t>6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63</w:t>
        <w:tab/>
        <w:t>38</w:t>
        <w:tab/>
        <w:t>64</w:t>
        <w:tab/>
        <w:t>65</w:t>
        <w:tab/>
        <w:t>6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66</w:t>
        <w:tab/>
        <w:t>39</w:t>
        <w:tab/>
        <w:t>65</w:t>
        <w:tab/>
        <w:t>67</w:t>
        <w:tab/>
        <w:t>6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67</w:t>
        <w:tab/>
        <w:t>40</w:t>
        <w:tab/>
        <w:t>67</w:t>
        <w:tab/>
        <w:t>68</w:t>
        <w:tab/>
        <w:t>6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69</w:t>
        <w:tab/>
        <w:t>41</w:t>
        <w:tab/>
        <w:t>68</w:t>
        <w:tab/>
        <w:t>69</w:t>
        <w:tab/>
        <w:t>6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70</w:t>
        <w:tab/>
        <w:t>42</w:t>
        <w:tab/>
        <w:t>69</w:t>
        <w:tab/>
        <w:t>71</w:t>
        <w:tab/>
        <w:t>7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72</w:t>
        <w:tab/>
        <w:t>43</w:t>
        <w:tab/>
        <w:t>73</w:t>
        <w:tab/>
        <w:t>75</w:t>
        <w:tab/>
        <w:t>7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80</w:t>
        <w:tab/>
        <w:t>44</w:t>
        <w:tab/>
        <w:t>77</w:t>
        <w:tab/>
        <w:t>79</w:t>
        <w:tab/>
        <w:t>8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81</w:t>
        <w:tab/>
        <w:t>45</w:t>
        <w:tab/>
        <w:t>79</w:t>
        <w:tab/>
        <w:t>81</w:t>
        <w:tab/>
        <w:t>8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83</w:t>
        <w:tab/>
        <w:t>46</w:t>
        <w:tab/>
        <w:t>81</w:t>
        <w:tab/>
        <w:t>82</w:t>
        <w:tab/>
        <w:t>8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84</w:t>
        <w:tab/>
        <w:t>47</w:t>
        <w:tab/>
        <w:t>83</w:t>
        <w:tab/>
        <w:t>83</w:t>
        <w:tab/>
        <w:t>8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76</w:t>
        <w:tab/>
        <w:t>48</w:t>
        <w:tab/>
        <w:t>85</w:t>
        <w:tab/>
        <w:t>87</w:t>
        <w:tab/>
        <w:t>7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89</w:t>
        <w:tab/>
        <w:t>49</w:t>
        <w:tab/>
        <w:t>88</w:t>
        <w:tab/>
        <w:t>89</w:t>
        <w:tab/>
        <w:t>8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88</w:t>
        <w:tab/>
        <w:t>50</w:t>
        <w:tab/>
        <w:t>89</w:t>
        <w:tab/>
        <w:t>90</w:t>
        <w:tab/>
        <w:t>8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97</w:t>
        <w:tab/>
        <w:t>51</w:t>
        <w:tab/>
        <w:t>90</w:t>
        <w:tab/>
        <w:t>91</w:t>
        <w:tab/>
        <w:t>9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91</w:t>
        <w:tab/>
        <w:t>52</w:t>
        <w:tab/>
        <w:t>91</w:t>
        <w:tab/>
        <w:t>92</w:t>
        <w:tab/>
        <w:t>9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90</w:t>
        <w:tab/>
        <w:t>53</w:t>
        <w:tab/>
        <w:t>92</w:t>
        <w:tab/>
        <w:t>93</w:t>
        <w:tab/>
        <w:t>9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96</w:t>
        <w:tab/>
        <w:t>54</w:t>
        <w:tab/>
        <w:t>96</w:t>
        <w:tab/>
        <w:t>99</w:t>
        <w:tab/>
        <w:t>9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01</w:t>
        <w:tab/>
        <w:t>55</w:t>
        <w:tab/>
        <w:t>98</w:t>
        <w:tab/>
        <w:t>97</w:t>
        <w:tab/>
        <w:t>10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95</w:t>
        <w:tab/>
        <w:t>56</w:t>
        <w:tab/>
        <w:t>101</w:t>
        <w:tab/>
        <w:t>102</w:t>
        <w:tab/>
        <w:t>9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99</w:t>
        <w:tab/>
        <w:t>57</w:t>
        <w:tab/>
        <w:t>102</w:t>
        <w:tab/>
        <w:t>103</w:t>
        <w:tab/>
        <w:t>9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03</w:t>
        <w:tab/>
        <w:t>58</w:t>
        <w:tab/>
        <w:t>104</w:t>
        <w:tab/>
        <w:t>104</w:t>
        <w:tab/>
        <w:t>10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08</w:t>
        <w:tab/>
        <w:t>60</w:t>
        <w:tab/>
        <w:t>111</w:t>
        <w:tab/>
        <w:t>115</w:t>
        <w:tab/>
        <w:t>10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11</w:t>
        <w:tab/>
        <w:t>61</w:t>
        <w:tab/>
        <w:t>112</w:t>
        <w:tab/>
        <w:t>112</w:t>
        <w:tab/>
        <w:t>11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27</w:t>
        <w:tab/>
        <w:t>62</w:t>
        <w:tab/>
        <w:t>113</w:t>
        <w:tab/>
        <w:t>116</w:t>
        <w:tab/>
        <w:t>12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6.112</w:t>
        <w:tab/>
        <w:t>63</w:t>
        <w:tab/>
        <w:t>114</w:t>
        <w:tab/>
        <w:t>117</w:t>
        <w:tab/>
        <w:t>11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2) Chr19</w:t>
      </w:r>
    </w:p>
    <w:p>
      <w:pPr>
        <w:pStyle w:val="PlainText"/>
        <w:tabs>
          <w:tab w:val="clear" w:pos="720"/>
          <w:tab w:val="center" w:pos="3780" w:leader="none"/>
          <w:tab w:val="center" w:pos="5130" w:leader="none"/>
          <w:tab w:val="center" w:pos="6570" w:leader="none"/>
          <w:tab w:val="center" w:pos="792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Scaffold Name</w:t>
        <w:tab/>
        <w:t>Evidence</w:t>
        <w:tab/>
        <w:t>Btau_4.0</w:t>
        <w:tab/>
        <w:t>Int_Bov_Map</w:t>
        <w:tab/>
        <w:t>Btau_3.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1</w:t>
        <w:tab/>
        <w:t>1</w:t>
        <w:tab/>
        <w:t>2</w:t>
        <w:tab/>
        <w:t>4</w:t>
        <w:tab/>
        <w:t>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4</w:t>
        <w:tab/>
        <w:t>2</w:t>
        <w:tab/>
        <w:t>5</w:t>
        <w:tab/>
        <w:t>6</w:t>
        <w:tab/>
        <w:t>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5</w:t>
        <w:tab/>
        <w:t>3</w:t>
        <w:tab/>
        <w:t>6</w:t>
        <w:tab/>
        <w:t>1</w:t>
        <w:tab/>
        <w:t>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6</w:t>
        <w:tab/>
        <w:t>4</w:t>
        <w:tab/>
        <w:t>7</w:t>
        <w:tab/>
        <w:t>9</w:t>
        <w:tab/>
        <w:t>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11</w:t>
        <w:tab/>
        <w:t>5</w:t>
        <w:tab/>
        <w:t>9</w:t>
        <w:tab/>
        <w:t>10</w:t>
        <w:tab/>
        <w:t>1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9</w:t>
        <w:tab/>
        <w:t>6</w:t>
        <w:tab/>
        <w:t>11</w:t>
        <w:tab/>
        <w:t>8</w:t>
        <w:tab/>
        <w:t>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13</w:t>
        <w:tab/>
        <w:t>7</w:t>
        <w:tab/>
        <w:t>12</w:t>
        <w:tab/>
        <w:t>12</w:t>
        <w:tab/>
        <w:t>1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12</w:t>
        <w:tab/>
        <w:t>8</w:t>
        <w:tab/>
        <w:t>13</w:t>
        <w:tab/>
        <w:t>13</w:t>
        <w:tab/>
        <w:t>1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14</w:t>
        <w:tab/>
        <w:t>9</w:t>
        <w:tab/>
        <w:t>15</w:t>
        <w:tab/>
        <w:t>14</w:t>
        <w:tab/>
        <w:t>1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16</w:t>
        <w:tab/>
        <w:t>10</w:t>
        <w:tab/>
        <w:t>16</w:t>
        <w:tab/>
        <w:t>17</w:t>
        <w:tab/>
        <w:t>1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17</w:t>
        <w:tab/>
        <w:t>11</w:t>
        <w:tab/>
        <w:t>18</w:t>
        <w:tab/>
        <w:t>16</w:t>
        <w:tab/>
        <w:t>1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19</w:t>
        <w:tab/>
        <w:t>13</w:t>
        <w:tab/>
        <w:t>19</w:t>
        <w:tab/>
        <w:t>18</w:t>
        <w:tab/>
        <w:t>1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21</w:t>
        <w:tab/>
        <w:t>14</w:t>
        <w:tab/>
        <w:t>20</w:t>
        <w:tab/>
        <w:t>21</w:t>
        <w:tab/>
        <w:t>2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23</w:t>
        <w:tab/>
        <w:t>16</w:t>
        <w:tab/>
        <w:t>21</w:t>
        <w:tab/>
        <w:t>23</w:t>
        <w:tab/>
        <w:t>2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25</w:t>
        <w:tab/>
        <w:t>17</w:t>
        <w:tab/>
        <w:t>23</w:t>
        <w:tab/>
        <w:t>24</w:t>
        <w:tab/>
        <w:t>2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27</w:t>
        <w:tab/>
        <w:t>19</w:t>
        <w:tab/>
        <w:t>24</w:t>
        <w:tab/>
        <w:t>27</w:t>
        <w:tab/>
        <w:t>2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28</w:t>
        <w:tab/>
        <w:t>20</w:t>
        <w:tab/>
        <w:t>25</w:t>
        <w:tab/>
        <w:t>29</w:t>
        <w:tab/>
        <w:t>2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30</w:t>
        <w:tab/>
        <w:t>21</w:t>
        <w:tab/>
        <w:t>27</w:t>
        <w:tab/>
        <w:t>30</w:t>
        <w:tab/>
        <w:t>3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32</w:t>
        <w:tab/>
        <w:t>23</w:t>
        <w:tab/>
        <w:t>30</w:t>
        <w:tab/>
        <w:t>33</w:t>
        <w:tab/>
        <w:t>3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33</w:t>
        <w:tab/>
        <w:t>24</w:t>
        <w:tab/>
        <w:t>31</w:t>
        <w:tab/>
        <w:t>35</w:t>
        <w:tab/>
        <w:t>3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36</w:t>
        <w:tab/>
        <w:t>25</w:t>
        <w:tab/>
        <w:t>32</w:t>
        <w:tab/>
        <w:t>34</w:t>
        <w:tab/>
        <w:t>3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35</w:t>
        <w:tab/>
        <w:t>26</w:t>
        <w:tab/>
        <w:t>33</w:t>
        <w:tab/>
        <w:t>36</w:t>
        <w:tab/>
        <w:t>3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37</w:t>
        <w:tab/>
        <w:t>27</w:t>
        <w:tab/>
        <w:t>34</w:t>
        <w:tab/>
        <w:t>37</w:t>
        <w:tab/>
        <w:t>3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38</w:t>
        <w:tab/>
        <w:t>28</w:t>
        <w:tab/>
        <w:t>35</w:t>
        <w:tab/>
        <w:t>38</w:t>
        <w:tab/>
        <w:t>3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39</w:t>
        <w:tab/>
        <w:t>29</w:t>
        <w:tab/>
        <w:t>36</w:t>
        <w:tab/>
        <w:t>39</w:t>
        <w:tab/>
        <w:t>3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43</w:t>
        <w:tab/>
        <w:t>31</w:t>
        <w:tab/>
        <w:t>40</w:t>
        <w:tab/>
        <w:t>44</w:t>
        <w:tab/>
        <w:t>4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40</w:t>
        <w:tab/>
        <w:t>32</w:t>
        <w:tab/>
        <w:t>41</w:t>
        <w:tab/>
        <w:t>40</w:t>
        <w:tab/>
        <w:t>4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47</w:t>
        <w:tab/>
        <w:t>33</w:t>
        <w:tab/>
        <w:t>42</w:t>
        <w:tab/>
        <w:t>48</w:t>
        <w:tab/>
        <w:t>4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50</w:t>
        <w:tab/>
        <w:t>34</w:t>
        <w:tab/>
        <w:t>43</w:t>
        <w:tab/>
        <w:t>47</w:t>
        <w:tab/>
        <w:t>5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48</w:t>
        <w:tab/>
        <w:t>35</w:t>
        <w:tab/>
        <w:t>44</w:t>
        <w:tab/>
        <w:t>49</w:t>
        <w:tab/>
        <w:t>4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49</w:t>
        <w:tab/>
        <w:t>36</w:t>
        <w:tab/>
        <w:t>45</w:t>
        <w:tab/>
        <w:t>42</w:t>
        <w:tab/>
        <w:t>4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51</w:t>
        <w:tab/>
        <w:t>37</w:t>
        <w:tab/>
        <w:t>46</w:t>
        <w:tab/>
        <w:t>51</w:t>
        <w:tab/>
        <w:t>5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52</w:t>
        <w:tab/>
        <w:t>38</w:t>
        <w:tab/>
        <w:t>47</w:t>
        <w:tab/>
        <w:t>50</w:t>
        <w:tab/>
        <w:t>5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54</w:t>
        <w:tab/>
        <w:t>39</w:t>
        <w:tab/>
        <w:t>49</w:t>
        <w:tab/>
        <w:t>53</w:t>
        <w:tab/>
        <w:t>5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58</w:t>
        <w:tab/>
        <w:t>40</w:t>
        <w:tab/>
        <w:t>52</w:t>
        <w:tab/>
        <w:t>59</w:t>
        <w:tab/>
        <w:t>5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55</w:t>
        <w:tab/>
        <w:t>41</w:t>
        <w:tab/>
        <w:t>53</w:t>
        <w:tab/>
        <w:t>54</w:t>
        <w:tab/>
        <w:t>5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56</w:t>
        <w:tab/>
        <w:t>43</w:t>
        <w:tab/>
        <w:t>55</w:t>
        <w:tab/>
        <w:t>56</w:t>
        <w:tab/>
        <w:t>5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63</w:t>
        <w:tab/>
        <w:t>44</w:t>
        <w:tab/>
        <w:t>56</w:t>
        <w:tab/>
        <w:t>62</w:t>
        <w:tab/>
        <w:t>6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65</w:t>
        <w:tab/>
        <w:t>45</w:t>
        <w:tab/>
        <w:t>58</w:t>
        <w:tab/>
        <w:t>64</w:t>
        <w:tab/>
        <w:t>6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66</w:t>
        <w:tab/>
        <w:t>46</w:t>
        <w:tab/>
        <w:t>59</w:t>
        <w:tab/>
        <w:t>65</w:t>
        <w:tab/>
        <w:t>6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68</w:t>
        <w:tab/>
        <w:t>47</w:t>
        <w:tab/>
        <w:t>60</w:t>
        <w:tab/>
        <w:t>67</w:t>
        <w:tab/>
        <w:t>6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69</w:t>
        <w:tab/>
        <w:t>48</w:t>
        <w:tab/>
        <w:t>61</w:t>
        <w:tab/>
        <w:t>68</w:t>
        <w:tab/>
        <w:t>6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71</w:t>
        <w:tab/>
        <w:t>49</w:t>
        <w:tab/>
        <w:t>62</w:t>
        <w:tab/>
        <w:t>70</w:t>
        <w:tab/>
        <w:t>7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72</w:t>
        <w:tab/>
        <w:t>51</w:t>
        <w:tab/>
        <w:t>63</w:t>
        <w:tab/>
        <w:t>71</w:t>
        <w:tab/>
        <w:t>7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19.73</w:t>
        <w:tab/>
        <w:t>52</w:t>
        <w:tab/>
        <w:t>64</w:t>
        <w:tab/>
        <w:t>69</w:t>
        <w:tab/>
        <w:t>7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3) Chr29</w:t>
      </w:r>
    </w:p>
    <w:p>
      <w:pPr>
        <w:pStyle w:val="PlainText"/>
        <w:tabs>
          <w:tab w:val="clear" w:pos="720"/>
          <w:tab w:val="center" w:pos="3780" w:leader="none"/>
          <w:tab w:val="center" w:pos="5130" w:leader="none"/>
          <w:tab w:val="center" w:pos="6570" w:leader="none"/>
          <w:tab w:val="center" w:pos="792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Scaffold Name</w:t>
        <w:tab/>
        <w:t>Evidence</w:t>
        <w:tab/>
        <w:t>Btau_4.0</w:t>
        <w:tab/>
        <w:t>Int_Bov_Map</w:t>
        <w:tab/>
        <w:t>Btau_3.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10</w:t>
        <w:tab/>
        <w:t>1</w:t>
        <w:tab/>
        <w:t>10</w:t>
        <w:tab/>
        <w:t>10</w:t>
        <w:tab/>
        <w:t>1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14</w:t>
        <w:tab/>
        <w:t>2</w:t>
        <w:tab/>
        <w:t>14</w:t>
        <w:tab/>
        <w:t>14</w:t>
        <w:tab/>
        <w:t>1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27</w:t>
        <w:tab/>
        <w:t>3</w:t>
        <w:tab/>
        <w:t>15</w:t>
        <w:tab/>
        <w:t>27</w:t>
        <w:tab/>
        <w:t>2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17</w:t>
        <w:tab/>
        <w:t>4</w:t>
        <w:tab/>
        <w:t>16</w:t>
        <w:tab/>
        <w:t>17</w:t>
        <w:tab/>
        <w:t>1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16</w:t>
        <w:tab/>
        <w:t>5</w:t>
        <w:tab/>
        <w:t>17</w:t>
        <w:tab/>
        <w:t>16</w:t>
        <w:tab/>
        <w:t>1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18</w:t>
        <w:tab/>
        <w:t>6</w:t>
        <w:tab/>
        <w:t>18</w:t>
        <w:tab/>
        <w:t>18</w:t>
        <w:tab/>
        <w:t>1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20</w:t>
        <w:tab/>
        <w:t>7</w:t>
        <w:tab/>
        <w:t>19</w:t>
        <w:tab/>
        <w:t>20</w:t>
        <w:tab/>
        <w:t>2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22</w:t>
        <w:tab/>
        <w:t>8</w:t>
        <w:tab/>
        <w:t>20</w:t>
        <w:tab/>
        <w:t>22</w:t>
        <w:tab/>
        <w:t>2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21</w:t>
        <w:tab/>
        <w:t>9</w:t>
        <w:tab/>
        <w:t>21</w:t>
        <w:tab/>
        <w:t>21</w:t>
        <w:tab/>
        <w:t>2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23</w:t>
        <w:tab/>
        <w:t>10</w:t>
        <w:tab/>
        <w:t>22</w:t>
        <w:tab/>
        <w:t>23</w:t>
        <w:tab/>
        <w:t>2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25</w:t>
        <w:tab/>
        <w:t>12</w:t>
        <w:tab/>
        <w:t>23</w:t>
        <w:tab/>
        <w:t>25</w:t>
        <w:tab/>
        <w:t>2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36</w:t>
        <w:tab/>
        <w:t>13</w:t>
        <w:tab/>
        <w:t>33</w:t>
        <w:tab/>
        <w:t>36</w:t>
        <w:tab/>
        <w:t>36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37</w:t>
        <w:tab/>
        <w:t>14</w:t>
        <w:tab/>
        <w:t>34</w:t>
        <w:tab/>
        <w:t>37</w:t>
        <w:tab/>
        <w:t>3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41</w:t>
        <w:tab/>
        <w:t>15</w:t>
        <w:tab/>
        <w:t>35</w:t>
        <w:tab/>
        <w:t>41</w:t>
        <w:tab/>
        <w:t>41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40</w:t>
        <w:tab/>
        <w:t>16</w:t>
        <w:tab/>
        <w:t>37</w:t>
        <w:tab/>
        <w:t>40</w:t>
        <w:tab/>
        <w:t>4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44</w:t>
        <w:tab/>
        <w:t>17</w:t>
        <w:tab/>
        <w:t>40</w:t>
        <w:tab/>
        <w:t>44</w:t>
        <w:tab/>
        <w:t>4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45</w:t>
        <w:tab/>
        <w:t>18</w:t>
        <w:tab/>
        <w:t>41</w:t>
        <w:tab/>
        <w:t>45</w:t>
        <w:tab/>
        <w:t>4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47</w:t>
        <w:tab/>
        <w:t>19</w:t>
        <w:tab/>
        <w:t>42</w:t>
        <w:tab/>
        <w:t>47</w:t>
        <w:tab/>
        <w:t>47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50</w:t>
        <w:tab/>
        <w:t>20</w:t>
        <w:tab/>
        <w:t>45</w:t>
        <w:tab/>
        <w:t>50</w:t>
        <w:tab/>
        <w:t>50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49</w:t>
        <w:tab/>
        <w:t>21</w:t>
        <w:tab/>
        <w:t>46</w:t>
        <w:tab/>
        <w:t>49</w:t>
        <w:tab/>
        <w:t>4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53</w:t>
        <w:tab/>
        <w:t>22</w:t>
        <w:tab/>
        <w:t>47</w:t>
        <w:tab/>
        <w:t>52</w:t>
        <w:tab/>
        <w:t>5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48</w:t>
        <w:tab/>
        <w:t>23</w:t>
        <w:tab/>
        <w:t>49</w:t>
        <w:tab/>
        <w:t>48</w:t>
        <w:tab/>
        <w:t>48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59</w:t>
        <w:tab/>
        <w:t>25</w:t>
        <w:tab/>
        <w:t>57</w:t>
        <w:tab/>
        <w:t>59</w:t>
        <w:tab/>
        <w:t>59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62</w:t>
        <w:tab/>
        <w:t>26</w:t>
        <w:tab/>
        <w:t>58</w:t>
        <w:tab/>
        <w:t>62</w:t>
        <w:tab/>
        <w:t>62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64</w:t>
        <w:tab/>
        <w:t>27</w:t>
        <w:tab/>
        <w:t>59</w:t>
        <w:tab/>
        <w:t>64</w:t>
        <w:tab/>
        <w:t>64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63</w:t>
        <w:tab/>
        <w:t>28</w:t>
        <w:tab/>
        <w:t>60</w:t>
        <w:tab/>
        <w:t>63</w:t>
        <w:tab/>
        <w:t>63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65</w:t>
        <w:tab/>
        <w:t>29</w:t>
        <w:tab/>
        <w:t>61</w:t>
        <w:tab/>
        <w:t>65</w:t>
        <w:tab/>
        <w:t>65</w:t>
      </w:r>
    </w:p>
    <w:p>
      <w:pPr>
        <w:pStyle w:val="PlainText"/>
        <w:tabs>
          <w:tab w:val="clear" w:pos="720"/>
          <w:tab w:val="left" w:pos="3690" w:leader="none"/>
          <w:tab w:val="left" w:pos="4950" w:leader="none"/>
          <w:tab w:val="left" w:pos="6390" w:leader="none"/>
          <w:tab w:val="left" w:pos="7830" w:leader="none"/>
        </w:tabs>
        <w:spacing w:lineRule="auto" w:line="480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  <w:t>gnl|Btaurus3.1|Chr29.66</w:t>
        <w:tab/>
        <w:t>30</w:t>
        <w:tab/>
        <w:t>62</w:t>
        <w:tab/>
        <w:t>66</w:t>
        <w:tab/>
        <w:t>66</w:t>
      </w:r>
    </w:p>
    <w:p>
      <w:pPr>
        <w:pStyle w:val="Normal"/>
        <w:rPr>
          <w:rFonts w:ascii="Arial" w:hAnsi="Arial" w:eastAsia="ＭＳ 明朝" w:cs="Arial"/>
          <w:sz w:val="22"/>
        </w:rPr>
      </w:pPr>
      <w:r>
        <w:rPr>
          <w:rFonts w:eastAsia="ＭＳ 明朝"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cs="Courier"/>
      <w:lang w:val="en-US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9:22:00Z</dcterms:created>
  <dc:creator>Kim C. Worley</dc:creator>
  <dc:description/>
  <cp:keywords/>
  <dc:language>en-US</dc:language>
  <cp:lastModifiedBy>Kim C. Worley</cp:lastModifiedBy>
  <dcterms:modified xsi:type="dcterms:W3CDTF">2009-02-17T19:22:00Z</dcterms:modified>
  <cp:revision>2</cp:revision>
  <dc:subject/>
  <dc:title>Supplemental Table S1</dc:title>
</cp:coreProperties>
</file>